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175" w:type="dxa"/>
        <w:jc w:val="center"/>
        <w:tblLook w:val="04A0" w:firstRow="1" w:lastRow="0" w:firstColumn="1" w:lastColumn="0" w:noHBand="0" w:noVBand="1"/>
      </w:tblPr>
      <w:tblGrid>
        <w:gridCol w:w="1315"/>
        <w:gridCol w:w="1095"/>
        <w:gridCol w:w="952"/>
        <w:gridCol w:w="1266"/>
        <w:gridCol w:w="1307"/>
        <w:gridCol w:w="1266"/>
        <w:gridCol w:w="718"/>
        <w:gridCol w:w="1266"/>
      </w:tblGrid>
      <w:tr w:rsidR="001822EC" w:rsidRPr="00D8277D" w14:paraId="0971DAF2" w14:textId="77777777" w:rsidTr="001822EC">
        <w:trPr>
          <w:trHeight w:val="1036"/>
          <w:jc w:val="center"/>
        </w:trPr>
        <w:tc>
          <w:tcPr>
            <w:tcW w:w="1315" w:type="dxa"/>
            <w:hideMark/>
          </w:tcPr>
          <w:p w14:paraId="5DD4A8F4" w14:textId="77777777" w:rsidR="001822EC" w:rsidRPr="00D8277D" w:rsidRDefault="001822EC" w:rsidP="006A036B">
            <w:pPr>
              <w:jc w:val="center"/>
            </w:pPr>
            <w:bookmarkStart w:id="0" w:name="_Hlk64640153"/>
            <w:r w:rsidRPr="00D8277D">
              <w:t>Agonist (receptor)</w:t>
            </w:r>
          </w:p>
        </w:tc>
        <w:tc>
          <w:tcPr>
            <w:tcW w:w="1095" w:type="dxa"/>
            <w:hideMark/>
          </w:tcPr>
          <w:p w14:paraId="42628A75" w14:textId="77777777" w:rsidR="001822EC" w:rsidRPr="00D8277D" w:rsidRDefault="001822EC" w:rsidP="006A036B">
            <w:pPr>
              <w:jc w:val="center"/>
            </w:pPr>
            <w:r w:rsidRPr="00D8277D">
              <w:t>Genotype</w:t>
            </w:r>
          </w:p>
        </w:tc>
        <w:tc>
          <w:tcPr>
            <w:tcW w:w="952" w:type="dxa"/>
            <w:hideMark/>
          </w:tcPr>
          <w:p w14:paraId="596680F8" w14:textId="6CDE52BB" w:rsidR="001822EC" w:rsidRPr="00D8277D" w:rsidRDefault="001822EC" w:rsidP="006A036B">
            <w:pPr>
              <w:jc w:val="center"/>
            </w:pPr>
            <w:r>
              <w:t>Number of</w:t>
            </w:r>
            <w:r w:rsidRPr="00D8277D">
              <w:t xml:space="preserve"> Mice</w:t>
            </w:r>
          </w:p>
        </w:tc>
        <w:tc>
          <w:tcPr>
            <w:tcW w:w="1266" w:type="dxa"/>
            <w:hideMark/>
          </w:tcPr>
          <w:p w14:paraId="4C6E9B76" w14:textId="5F015062" w:rsidR="001822EC" w:rsidRPr="00D8277D" w:rsidRDefault="001822EC" w:rsidP="006A036B">
            <w:pPr>
              <w:jc w:val="center"/>
            </w:pPr>
            <w:r>
              <w:t>Number of</w:t>
            </w:r>
            <w:r w:rsidRPr="00D8277D">
              <w:t xml:space="preserve"> Responders</w:t>
            </w:r>
          </w:p>
        </w:tc>
        <w:tc>
          <w:tcPr>
            <w:tcW w:w="1307" w:type="dxa"/>
            <w:hideMark/>
          </w:tcPr>
          <w:p w14:paraId="4A4ED0E3" w14:textId="76FDD927" w:rsidR="001822EC" w:rsidRPr="00D8277D" w:rsidRDefault="001822EC" w:rsidP="006A036B">
            <w:pPr>
              <w:jc w:val="center"/>
            </w:pPr>
            <w:r>
              <w:t>Number of</w:t>
            </w:r>
            <w:r w:rsidRPr="00D8277D">
              <w:t xml:space="preserve"> Neurons</w:t>
            </w:r>
          </w:p>
        </w:tc>
        <w:tc>
          <w:tcPr>
            <w:tcW w:w="1266" w:type="dxa"/>
            <w:hideMark/>
          </w:tcPr>
          <w:p w14:paraId="4CB07832" w14:textId="5E4BAEFD" w:rsidR="001822EC" w:rsidRPr="00D8277D" w:rsidRDefault="001822EC" w:rsidP="006A036B">
            <w:pPr>
              <w:jc w:val="center"/>
            </w:pPr>
            <w:r>
              <w:t>Percent</w:t>
            </w:r>
            <w:r w:rsidRPr="00D8277D">
              <w:t xml:space="preserve"> Responders (Weighted Mean)</w:t>
            </w:r>
          </w:p>
        </w:tc>
        <w:tc>
          <w:tcPr>
            <w:tcW w:w="718" w:type="dxa"/>
            <w:hideMark/>
          </w:tcPr>
          <w:p w14:paraId="28FFE6F0" w14:textId="77777777" w:rsidR="001822EC" w:rsidRPr="00D8277D" w:rsidRDefault="001822EC" w:rsidP="006A036B">
            <w:pPr>
              <w:jc w:val="center"/>
            </w:pPr>
            <w:r w:rsidRPr="00D8277D">
              <w:t>Std. Error</w:t>
            </w:r>
          </w:p>
        </w:tc>
        <w:tc>
          <w:tcPr>
            <w:tcW w:w="1256" w:type="dxa"/>
            <w:hideMark/>
          </w:tcPr>
          <w:p w14:paraId="7C4B57AE" w14:textId="5F7602D3" w:rsidR="001822EC" w:rsidRPr="00D8277D" w:rsidRDefault="001822EC" w:rsidP="006A036B">
            <w:pPr>
              <w:jc w:val="center"/>
            </w:pPr>
            <w:r>
              <w:t>Percent</w:t>
            </w:r>
            <w:r w:rsidRPr="00D8277D">
              <w:t xml:space="preserve"> Responders p-value</w:t>
            </w:r>
          </w:p>
        </w:tc>
      </w:tr>
      <w:tr w:rsidR="001822EC" w:rsidRPr="00D8277D" w14:paraId="70190BCA" w14:textId="77777777" w:rsidTr="001822EC">
        <w:trPr>
          <w:trHeight w:val="335"/>
          <w:jc w:val="center"/>
        </w:trPr>
        <w:tc>
          <w:tcPr>
            <w:tcW w:w="1315" w:type="dxa"/>
            <w:vMerge w:val="restart"/>
            <w:hideMark/>
          </w:tcPr>
          <w:p w14:paraId="6FE9221F" w14:textId="77777777" w:rsidR="001822EC" w:rsidRPr="00D8277D" w:rsidRDefault="001822EC" w:rsidP="00D8277D">
            <w:r w:rsidRPr="00D8277D">
              <w:t>Chloroquine (MRGPRA3)</w:t>
            </w:r>
          </w:p>
        </w:tc>
        <w:tc>
          <w:tcPr>
            <w:tcW w:w="1095" w:type="dxa"/>
            <w:noWrap/>
            <w:hideMark/>
          </w:tcPr>
          <w:p w14:paraId="5DCEDF8B" w14:textId="77777777" w:rsidR="001822EC" w:rsidRPr="00D8277D" w:rsidRDefault="001822EC">
            <w:r w:rsidRPr="00D8277D">
              <w:t>WT</w:t>
            </w:r>
          </w:p>
        </w:tc>
        <w:tc>
          <w:tcPr>
            <w:tcW w:w="952" w:type="dxa"/>
            <w:noWrap/>
            <w:hideMark/>
          </w:tcPr>
          <w:p w14:paraId="6462C111" w14:textId="77777777" w:rsidR="001822EC" w:rsidRPr="00D8277D" w:rsidRDefault="001822EC" w:rsidP="00D8277D">
            <w:r w:rsidRPr="00D8277D">
              <w:t>3</w:t>
            </w:r>
          </w:p>
        </w:tc>
        <w:tc>
          <w:tcPr>
            <w:tcW w:w="1266" w:type="dxa"/>
            <w:noWrap/>
            <w:hideMark/>
          </w:tcPr>
          <w:p w14:paraId="3B95A6C2" w14:textId="77777777" w:rsidR="001822EC" w:rsidRPr="00D8277D" w:rsidRDefault="001822EC" w:rsidP="00D8277D">
            <w:r w:rsidRPr="00D8277D">
              <w:t>53</w:t>
            </w:r>
          </w:p>
        </w:tc>
        <w:tc>
          <w:tcPr>
            <w:tcW w:w="1307" w:type="dxa"/>
            <w:noWrap/>
            <w:hideMark/>
          </w:tcPr>
          <w:p w14:paraId="772B246F" w14:textId="77777777" w:rsidR="001822EC" w:rsidRPr="00D8277D" w:rsidRDefault="001822EC" w:rsidP="00D8277D">
            <w:r w:rsidRPr="00D8277D">
              <w:t>757</w:t>
            </w:r>
          </w:p>
        </w:tc>
        <w:tc>
          <w:tcPr>
            <w:tcW w:w="1266" w:type="dxa"/>
            <w:noWrap/>
            <w:hideMark/>
          </w:tcPr>
          <w:p w14:paraId="4D21ACDC" w14:textId="77777777" w:rsidR="001822EC" w:rsidRPr="00D8277D" w:rsidRDefault="001822EC" w:rsidP="00D8277D">
            <w:r w:rsidRPr="00D8277D">
              <w:t>7.001</w:t>
            </w:r>
          </w:p>
        </w:tc>
        <w:tc>
          <w:tcPr>
            <w:tcW w:w="718" w:type="dxa"/>
            <w:noWrap/>
            <w:hideMark/>
          </w:tcPr>
          <w:p w14:paraId="1FF15B8D" w14:textId="77777777" w:rsidR="001822EC" w:rsidRPr="00D8277D" w:rsidRDefault="001822EC" w:rsidP="00D8277D">
            <w:r w:rsidRPr="00D8277D">
              <w:t>3.951</w:t>
            </w:r>
          </w:p>
        </w:tc>
        <w:tc>
          <w:tcPr>
            <w:tcW w:w="1256" w:type="dxa"/>
            <w:vMerge w:val="restart"/>
            <w:noWrap/>
            <w:hideMark/>
          </w:tcPr>
          <w:p w14:paraId="0951EBB8" w14:textId="77777777" w:rsidR="001822EC" w:rsidRPr="00D8277D" w:rsidRDefault="001822EC" w:rsidP="00D8277D">
            <w:r w:rsidRPr="00D8277D">
              <w:t>0.130</w:t>
            </w:r>
          </w:p>
        </w:tc>
      </w:tr>
      <w:tr w:rsidR="001822EC" w:rsidRPr="00D8277D" w14:paraId="092441A8" w14:textId="77777777" w:rsidTr="001822EC">
        <w:trPr>
          <w:trHeight w:val="335"/>
          <w:jc w:val="center"/>
        </w:trPr>
        <w:tc>
          <w:tcPr>
            <w:tcW w:w="1315" w:type="dxa"/>
            <w:vMerge/>
            <w:hideMark/>
          </w:tcPr>
          <w:p w14:paraId="0BE63D52" w14:textId="77777777" w:rsidR="001822EC" w:rsidRPr="00D8277D" w:rsidRDefault="001822EC"/>
        </w:tc>
        <w:tc>
          <w:tcPr>
            <w:tcW w:w="1095" w:type="dxa"/>
            <w:noWrap/>
            <w:hideMark/>
          </w:tcPr>
          <w:p w14:paraId="1ACB2CDC" w14:textId="77777777" w:rsidR="001822EC" w:rsidRPr="00D8277D" w:rsidRDefault="001822EC">
            <w:r w:rsidRPr="00D8277D">
              <w:t>Mut</w:t>
            </w:r>
          </w:p>
        </w:tc>
        <w:tc>
          <w:tcPr>
            <w:tcW w:w="952" w:type="dxa"/>
            <w:noWrap/>
            <w:hideMark/>
          </w:tcPr>
          <w:p w14:paraId="7F84C4FE" w14:textId="77777777" w:rsidR="001822EC" w:rsidRPr="00D8277D" w:rsidRDefault="001822EC" w:rsidP="00D8277D">
            <w:r w:rsidRPr="00D8277D">
              <w:t>3</w:t>
            </w:r>
          </w:p>
        </w:tc>
        <w:tc>
          <w:tcPr>
            <w:tcW w:w="1266" w:type="dxa"/>
            <w:noWrap/>
            <w:hideMark/>
          </w:tcPr>
          <w:p w14:paraId="238632A5" w14:textId="77777777" w:rsidR="001822EC" w:rsidRPr="00D8277D" w:rsidRDefault="001822EC" w:rsidP="00D8277D">
            <w:r w:rsidRPr="00D8277D">
              <w:t>109</w:t>
            </w:r>
          </w:p>
        </w:tc>
        <w:tc>
          <w:tcPr>
            <w:tcW w:w="1307" w:type="dxa"/>
            <w:noWrap/>
            <w:hideMark/>
          </w:tcPr>
          <w:p w14:paraId="6E51ACD8" w14:textId="77777777" w:rsidR="001822EC" w:rsidRPr="00D8277D" w:rsidRDefault="001822EC" w:rsidP="00D8277D">
            <w:r w:rsidRPr="00D8277D">
              <w:t>751</w:t>
            </w:r>
          </w:p>
        </w:tc>
        <w:tc>
          <w:tcPr>
            <w:tcW w:w="1266" w:type="dxa"/>
            <w:noWrap/>
            <w:hideMark/>
          </w:tcPr>
          <w:p w14:paraId="4E60D08E" w14:textId="77777777" w:rsidR="001822EC" w:rsidRPr="00D8277D" w:rsidRDefault="001822EC" w:rsidP="00D8277D">
            <w:r w:rsidRPr="00D8277D">
              <w:t>14.51</w:t>
            </w:r>
          </w:p>
        </w:tc>
        <w:tc>
          <w:tcPr>
            <w:tcW w:w="718" w:type="dxa"/>
            <w:noWrap/>
            <w:hideMark/>
          </w:tcPr>
          <w:p w14:paraId="732DBB9D" w14:textId="77777777" w:rsidR="001822EC" w:rsidRPr="00D8277D" w:rsidRDefault="001822EC" w:rsidP="00D8277D">
            <w:r w:rsidRPr="00D8277D">
              <w:t>2.799</w:t>
            </w:r>
          </w:p>
        </w:tc>
        <w:tc>
          <w:tcPr>
            <w:tcW w:w="1256" w:type="dxa"/>
            <w:vMerge/>
            <w:hideMark/>
          </w:tcPr>
          <w:p w14:paraId="3C8362AF" w14:textId="77777777" w:rsidR="001822EC" w:rsidRPr="00D8277D" w:rsidRDefault="001822EC"/>
        </w:tc>
      </w:tr>
      <w:tr w:rsidR="001822EC" w:rsidRPr="00D8277D" w14:paraId="79303735" w14:textId="77777777" w:rsidTr="001822EC">
        <w:trPr>
          <w:trHeight w:val="335"/>
          <w:jc w:val="center"/>
        </w:trPr>
        <w:tc>
          <w:tcPr>
            <w:tcW w:w="1315" w:type="dxa"/>
            <w:vMerge w:val="restart"/>
            <w:hideMark/>
          </w:tcPr>
          <w:p w14:paraId="4EF76E98" w14:textId="77777777" w:rsidR="001822EC" w:rsidRPr="00D8277D" w:rsidRDefault="001822EC" w:rsidP="00D8277D">
            <w:r w:rsidRPr="00D8277D">
              <w:t>LY344864 (HTR1F)</w:t>
            </w:r>
          </w:p>
        </w:tc>
        <w:tc>
          <w:tcPr>
            <w:tcW w:w="1095" w:type="dxa"/>
            <w:noWrap/>
            <w:hideMark/>
          </w:tcPr>
          <w:p w14:paraId="055AAFA3" w14:textId="77777777" w:rsidR="001822EC" w:rsidRPr="00D8277D" w:rsidRDefault="001822EC">
            <w:r w:rsidRPr="00D8277D">
              <w:t>WT</w:t>
            </w:r>
          </w:p>
        </w:tc>
        <w:tc>
          <w:tcPr>
            <w:tcW w:w="952" w:type="dxa"/>
            <w:noWrap/>
            <w:hideMark/>
          </w:tcPr>
          <w:p w14:paraId="0310C1B5" w14:textId="77777777" w:rsidR="001822EC" w:rsidRPr="00D8277D" w:rsidRDefault="001822EC" w:rsidP="00D8277D">
            <w:r w:rsidRPr="00D8277D">
              <w:t>5</w:t>
            </w:r>
          </w:p>
        </w:tc>
        <w:tc>
          <w:tcPr>
            <w:tcW w:w="1266" w:type="dxa"/>
            <w:noWrap/>
            <w:hideMark/>
          </w:tcPr>
          <w:p w14:paraId="34E3E6CA" w14:textId="77777777" w:rsidR="001822EC" w:rsidRPr="00D8277D" w:rsidRDefault="001822EC" w:rsidP="00D8277D">
            <w:r w:rsidRPr="00D8277D">
              <w:t>47</w:t>
            </w:r>
          </w:p>
        </w:tc>
        <w:tc>
          <w:tcPr>
            <w:tcW w:w="1307" w:type="dxa"/>
            <w:noWrap/>
            <w:hideMark/>
          </w:tcPr>
          <w:p w14:paraId="2619A968" w14:textId="77777777" w:rsidR="001822EC" w:rsidRPr="00D8277D" w:rsidRDefault="001822EC" w:rsidP="00D8277D">
            <w:r w:rsidRPr="00D8277D">
              <w:t>1240</w:t>
            </w:r>
          </w:p>
        </w:tc>
        <w:tc>
          <w:tcPr>
            <w:tcW w:w="1266" w:type="dxa"/>
            <w:noWrap/>
            <w:hideMark/>
          </w:tcPr>
          <w:p w14:paraId="4184B2FA" w14:textId="77777777" w:rsidR="001822EC" w:rsidRPr="00D8277D" w:rsidRDefault="001822EC" w:rsidP="00D8277D">
            <w:r w:rsidRPr="00D8277D">
              <w:t>3.79</w:t>
            </w:r>
          </w:p>
        </w:tc>
        <w:tc>
          <w:tcPr>
            <w:tcW w:w="718" w:type="dxa"/>
            <w:noWrap/>
            <w:hideMark/>
          </w:tcPr>
          <w:p w14:paraId="1AD30381" w14:textId="77777777" w:rsidR="001822EC" w:rsidRPr="00D8277D" w:rsidRDefault="001822EC" w:rsidP="00D8277D">
            <w:r w:rsidRPr="00D8277D">
              <w:t>1.062</w:t>
            </w:r>
          </w:p>
        </w:tc>
        <w:tc>
          <w:tcPr>
            <w:tcW w:w="1256" w:type="dxa"/>
            <w:vMerge w:val="restart"/>
            <w:noWrap/>
            <w:hideMark/>
          </w:tcPr>
          <w:p w14:paraId="2C3A27CF" w14:textId="77777777" w:rsidR="001822EC" w:rsidRPr="00D8277D" w:rsidRDefault="001822EC" w:rsidP="00D8277D">
            <w:r w:rsidRPr="00D8277D">
              <w:t>0.208</w:t>
            </w:r>
          </w:p>
        </w:tc>
      </w:tr>
      <w:tr w:rsidR="001822EC" w:rsidRPr="00D8277D" w14:paraId="10CF6B04" w14:textId="77777777" w:rsidTr="001822EC">
        <w:trPr>
          <w:trHeight w:val="335"/>
          <w:jc w:val="center"/>
        </w:trPr>
        <w:tc>
          <w:tcPr>
            <w:tcW w:w="1315" w:type="dxa"/>
            <w:vMerge/>
            <w:hideMark/>
          </w:tcPr>
          <w:p w14:paraId="49C2F66C" w14:textId="77777777" w:rsidR="001822EC" w:rsidRPr="00D8277D" w:rsidRDefault="001822EC"/>
        </w:tc>
        <w:tc>
          <w:tcPr>
            <w:tcW w:w="1095" w:type="dxa"/>
            <w:noWrap/>
            <w:hideMark/>
          </w:tcPr>
          <w:p w14:paraId="577464F9" w14:textId="77777777" w:rsidR="001822EC" w:rsidRPr="00D8277D" w:rsidRDefault="001822EC">
            <w:r w:rsidRPr="00D8277D">
              <w:t>Mut</w:t>
            </w:r>
          </w:p>
        </w:tc>
        <w:tc>
          <w:tcPr>
            <w:tcW w:w="952" w:type="dxa"/>
            <w:noWrap/>
            <w:hideMark/>
          </w:tcPr>
          <w:p w14:paraId="27529932" w14:textId="77777777" w:rsidR="001822EC" w:rsidRPr="00D8277D" w:rsidRDefault="001822EC" w:rsidP="00D8277D">
            <w:r w:rsidRPr="00D8277D">
              <w:t>5</w:t>
            </w:r>
          </w:p>
        </w:tc>
        <w:tc>
          <w:tcPr>
            <w:tcW w:w="1266" w:type="dxa"/>
            <w:noWrap/>
            <w:hideMark/>
          </w:tcPr>
          <w:p w14:paraId="26CBECDB" w14:textId="77777777" w:rsidR="001822EC" w:rsidRPr="00D8277D" w:rsidRDefault="001822EC" w:rsidP="00D8277D">
            <w:r w:rsidRPr="00D8277D">
              <w:t>28</w:t>
            </w:r>
          </w:p>
        </w:tc>
        <w:tc>
          <w:tcPr>
            <w:tcW w:w="1307" w:type="dxa"/>
            <w:noWrap/>
            <w:hideMark/>
          </w:tcPr>
          <w:p w14:paraId="784A514A" w14:textId="77777777" w:rsidR="001822EC" w:rsidRPr="00D8277D" w:rsidRDefault="001822EC" w:rsidP="00D8277D">
            <w:r w:rsidRPr="00D8277D">
              <w:t>1243</w:t>
            </w:r>
          </w:p>
        </w:tc>
        <w:tc>
          <w:tcPr>
            <w:tcW w:w="1266" w:type="dxa"/>
            <w:noWrap/>
            <w:hideMark/>
          </w:tcPr>
          <w:p w14:paraId="561D8BE0" w14:textId="77777777" w:rsidR="001822EC" w:rsidRPr="00D8277D" w:rsidRDefault="001822EC" w:rsidP="00D8277D">
            <w:r w:rsidRPr="00D8277D">
              <w:t>2.253</w:t>
            </w:r>
          </w:p>
        </w:tc>
        <w:tc>
          <w:tcPr>
            <w:tcW w:w="718" w:type="dxa"/>
            <w:noWrap/>
            <w:hideMark/>
          </w:tcPr>
          <w:p w14:paraId="468C044A" w14:textId="77777777" w:rsidR="001822EC" w:rsidRPr="00D8277D" w:rsidRDefault="001822EC" w:rsidP="00D8277D">
            <w:r w:rsidRPr="00D8277D">
              <w:t>0.764</w:t>
            </w:r>
          </w:p>
        </w:tc>
        <w:tc>
          <w:tcPr>
            <w:tcW w:w="1256" w:type="dxa"/>
            <w:vMerge/>
            <w:hideMark/>
          </w:tcPr>
          <w:p w14:paraId="048D64A7" w14:textId="77777777" w:rsidR="001822EC" w:rsidRPr="00D8277D" w:rsidRDefault="001822EC"/>
        </w:tc>
      </w:tr>
      <w:tr w:rsidR="001822EC" w:rsidRPr="00D8277D" w14:paraId="1465D85F" w14:textId="77777777" w:rsidTr="001822EC">
        <w:trPr>
          <w:trHeight w:val="335"/>
          <w:jc w:val="center"/>
        </w:trPr>
        <w:tc>
          <w:tcPr>
            <w:tcW w:w="1315" w:type="dxa"/>
            <w:vMerge w:val="restart"/>
            <w:hideMark/>
          </w:tcPr>
          <w:p w14:paraId="0049215E" w14:textId="77777777" w:rsidR="001822EC" w:rsidRPr="00D8277D" w:rsidRDefault="001822EC" w:rsidP="00D8277D">
            <w:r w:rsidRPr="00D8277D">
              <w:t>CYM5442 (S1PR1)</w:t>
            </w:r>
          </w:p>
        </w:tc>
        <w:tc>
          <w:tcPr>
            <w:tcW w:w="1095" w:type="dxa"/>
            <w:noWrap/>
            <w:hideMark/>
          </w:tcPr>
          <w:p w14:paraId="1091CD5F" w14:textId="77777777" w:rsidR="001822EC" w:rsidRPr="00D8277D" w:rsidRDefault="001822EC">
            <w:r w:rsidRPr="00D8277D">
              <w:t>WT</w:t>
            </w:r>
          </w:p>
        </w:tc>
        <w:tc>
          <w:tcPr>
            <w:tcW w:w="952" w:type="dxa"/>
            <w:noWrap/>
            <w:hideMark/>
          </w:tcPr>
          <w:p w14:paraId="44806E29" w14:textId="77777777" w:rsidR="001822EC" w:rsidRPr="00D8277D" w:rsidRDefault="001822EC" w:rsidP="00D8277D">
            <w:r w:rsidRPr="00D8277D">
              <w:t>4</w:t>
            </w:r>
          </w:p>
        </w:tc>
        <w:tc>
          <w:tcPr>
            <w:tcW w:w="1266" w:type="dxa"/>
            <w:noWrap/>
            <w:hideMark/>
          </w:tcPr>
          <w:p w14:paraId="0E0EE908" w14:textId="77777777" w:rsidR="001822EC" w:rsidRPr="00D8277D" w:rsidRDefault="001822EC" w:rsidP="00D8277D">
            <w:r w:rsidRPr="00D8277D">
              <w:t>57</w:t>
            </w:r>
          </w:p>
        </w:tc>
        <w:tc>
          <w:tcPr>
            <w:tcW w:w="1307" w:type="dxa"/>
            <w:noWrap/>
            <w:hideMark/>
          </w:tcPr>
          <w:p w14:paraId="6D0E7E31" w14:textId="77777777" w:rsidR="001822EC" w:rsidRPr="00D8277D" w:rsidRDefault="001822EC" w:rsidP="00D8277D">
            <w:r w:rsidRPr="00D8277D">
              <w:t>967</w:t>
            </w:r>
          </w:p>
        </w:tc>
        <w:tc>
          <w:tcPr>
            <w:tcW w:w="1266" w:type="dxa"/>
            <w:noWrap/>
            <w:hideMark/>
          </w:tcPr>
          <w:p w14:paraId="600C1708" w14:textId="77777777" w:rsidR="001822EC" w:rsidRPr="00D8277D" w:rsidRDefault="001822EC" w:rsidP="00D8277D">
            <w:r w:rsidRPr="00D8277D">
              <w:t>5.894</w:t>
            </w:r>
          </w:p>
        </w:tc>
        <w:tc>
          <w:tcPr>
            <w:tcW w:w="718" w:type="dxa"/>
            <w:noWrap/>
            <w:hideMark/>
          </w:tcPr>
          <w:p w14:paraId="4ADC8A36" w14:textId="77777777" w:rsidR="001822EC" w:rsidRPr="00D8277D" w:rsidRDefault="001822EC" w:rsidP="00D8277D">
            <w:r w:rsidRPr="00D8277D">
              <w:t>1.146</w:t>
            </w:r>
          </w:p>
        </w:tc>
        <w:tc>
          <w:tcPr>
            <w:tcW w:w="1256" w:type="dxa"/>
            <w:vMerge w:val="restart"/>
            <w:noWrap/>
            <w:hideMark/>
          </w:tcPr>
          <w:p w14:paraId="09AF2093" w14:textId="77777777" w:rsidR="001822EC" w:rsidRPr="00D8277D" w:rsidRDefault="001822EC" w:rsidP="00D8277D">
            <w:r w:rsidRPr="00D8277D">
              <w:t>0.059</w:t>
            </w:r>
          </w:p>
        </w:tc>
      </w:tr>
      <w:tr w:rsidR="001822EC" w:rsidRPr="00D8277D" w14:paraId="5BDA774A" w14:textId="77777777" w:rsidTr="001822EC">
        <w:trPr>
          <w:trHeight w:val="335"/>
          <w:jc w:val="center"/>
        </w:trPr>
        <w:tc>
          <w:tcPr>
            <w:tcW w:w="1315" w:type="dxa"/>
            <w:vMerge/>
            <w:hideMark/>
          </w:tcPr>
          <w:p w14:paraId="222A7DCB" w14:textId="77777777" w:rsidR="001822EC" w:rsidRPr="00D8277D" w:rsidRDefault="001822EC"/>
        </w:tc>
        <w:tc>
          <w:tcPr>
            <w:tcW w:w="1095" w:type="dxa"/>
            <w:noWrap/>
            <w:hideMark/>
          </w:tcPr>
          <w:p w14:paraId="5328A0F3" w14:textId="77777777" w:rsidR="001822EC" w:rsidRPr="00D8277D" w:rsidRDefault="001822EC">
            <w:r w:rsidRPr="00D8277D">
              <w:t>Mut</w:t>
            </w:r>
          </w:p>
        </w:tc>
        <w:tc>
          <w:tcPr>
            <w:tcW w:w="952" w:type="dxa"/>
            <w:noWrap/>
            <w:hideMark/>
          </w:tcPr>
          <w:p w14:paraId="58B359B3" w14:textId="77777777" w:rsidR="001822EC" w:rsidRPr="00D8277D" w:rsidRDefault="001822EC" w:rsidP="00D8277D">
            <w:r w:rsidRPr="00D8277D">
              <w:t>4</w:t>
            </w:r>
          </w:p>
        </w:tc>
        <w:tc>
          <w:tcPr>
            <w:tcW w:w="1266" w:type="dxa"/>
            <w:noWrap/>
            <w:hideMark/>
          </w:tcPr>
          <w:p w14:paraId="7385168B" w14:textId="77777777" w:rsidR="001822EC" w:rsidRPr="00D8277D" w:rsidRDefault="001822EC" w:rsidP="00D8277D">
            <w:r w:rsidRPr="00D8277D">
              <w:t>34</w:t>
            </w:r>
          </w:p>
        </w:tc>
        <w:tc>
          <w:tcPr>
            <w:tcW w:w="1307" w:type="dxa"/>
            <w:noWrap/>
            <w:hideMark/>
          </w:tcPr>
          <w:p w14:paraId="53BECFA0" w14:textId="77777777" w:rsidR="001822EC" w:rsidRPr="00D8277D" w:rsidRDefault="001822EC" w:rsidP="00D8277D">
            <w:r w:rsidRPr="00D8277D">
              <w:t>1053</w:t>
            </w:r>
          </w:p>
        </w:tc>
        <w:tc>
          <w:tcPr>
            <w:tcW w:w="1266" w:type="dxa"/>
            <w:noWrap/>
            <w:hideMark/>
          </w:tcPr>
          <w:p w14:paraId="5A301426" w14:textId="77777777" w:rsidR="001822EC" w:rsidRPr="00D8277D" w:rsidRDefault="001822EC" w:rsidP="00D8277D">
            <w:r w:rsidRPr="00D8277D">
              <w:t>3.229</w:t>
            </w:r>
          </w:p>
        </w:tc>
        <w:tc>
          <w:tcPr>
            <w:tcW w:w="718" w:type="dxa"/>
            <w:noWrap/>
            <w:hideMark/>
          </w:tcPr>
          <w:p w14:paraId="0181ECA5" w14:textId="77777777" w:rsidR="001822EC" w:rsidRPr="00D8277D" w:rsidRDefault="001822EC" w:rsidP="00D8277D">
            <w:r w:rsidRPr="00D8277D">
              <w:t>0.793</w:t>
            </w:r>
          </w:p>
        </w:tc>
        <w:tc>
          <w:tcPr>
            <w:tcW w:w="1256" w:type="dxa"/>
            <w:vMerge/>
            <w:hideMark/>
          </w:tcPr>
          <w:p w14:paraId="70602C90" w14:textId="77777777" w:rsidR="001822EC" w:rsidRPr="00D8277D" w:rsidRDefault="001822EC"/>
        </w:tc>
      </w:tr>
      <w:tr w:rsidR="001822EC" w:rsidRPr="00D8277D" w14:paraId="1C3CD05D" w14:textId="77777777" w:rsidTr="001822EC">
        <w:trPr>
          <w:trHeight w:val="335"/>
          <w:jc w:val="center"/>
        </w:trPr>
        <w:tc>
          <w:tcPr>
            <w:tcW w:w="1315" w:type="dxa"/>
            <w:vMerge w:val="restart"/>
            <w:hideMark/>
          </w:tcPr>
          <w:p w14:paraId="671F34B6" w14:textId="77777777" w:rsidR="001822EC" w:rsidRPr="00D8277D" w:rsidRDefault="001822EC" w:rsidP="00D8277D">
            <w:r w:rsidRPr="00D8277D">
              <w:t>β-alanine (MRGPRD)</w:t>
            </w:r>
          </w:p>
        </w:tc>
        <w:tc>
          <w:tcPr>
            <w:tcW w:w="1095" w:type="dxa"/>
            <w:noWrap/>
            <w:hideMark/>
          </w:tcPr>
          <w:p w14:paraId="33361A5C" w14:textId="77777777" w:rsidR="001822EC" w:rsidRPr="00D8277D" w:rsidRDefault="001822EC">
            <w:r w:rsidRPr="00D8277D">
              <w:t>WT</w:t>
            </w:r>
          </w:p>
        </w:tc>
        <w:tc>
          <w:tcPr>
            <w:tcW w:w="952" w:type="dxa"/>
            <w:noWrap/>
            <w:hideMark/>
          </w:tcPr>
          <w:p w14:paraId="3D9E1902" w14:textId="77777777" w:rsidR="001822EC" w:rsidRPr="00D8277D" w:rsidRDefault="001822EC" w:rsidP="00D8277D">
            <w:r w:rsidRPr="00D8277D">
              <w:t>3</w:t>
            </w:r>
          </w:p>
        </w:tc>
        <w:tc>
          <w:tcPr>
            <w:tcW w:w="1266" w:type="dxa"/>
            <w:noWrap/>
            <w:hideMark/>
          </w:tcPr>
          <w:p w14:paraId="7532368B" w14:textId="77777777" w:rsidR="001822EC" w:rsidRPr="00D8277D" w:rsidRDefault="001822EC" w:rsidP="00D8277D">
            <w:r w:rsidRPr="00D8277D">
              <w:t>169</w:t>
            </w:r>
          </w:p>
        </w:tc>
        <w:tc>
          <w:tcPr>
            <w:tcW w:w="1307" w:type="dxa"/>
            <w:noWrap/>
            <w:hideMark/>
          </w:tcPr>
          <w:p w14:paraId="22636404" w14:textId="77777777" w:rsidR="001822EC" w:rsidRPr="00D8277D" w:rsidRDefault="001822EC" w:rsidP="00D8277D">
            <w:r w:rsidRPr="00D8277D">
              <w:t>1049</w:t>
            </w:r>
          </w:p>
        </w:tc>
        <w:tc>
          <w:tcPr>
            <w:tcW w:w="1266" w:type="dxa"/>
            <w:noWrap/>
            <w:hideMark/>
          </w:tcPr>
          <w:p w14:paraId="5A00A81F" w14:textId="77777777" w:rsidR="001822EC" w:rsidRPr="00D8277D" w:rsidRDefault="001822EC" w:rsidP="00D8277D">
            <w:r w:rsidRPr="00D8277D">
              <w:t>16.11</w:t>
            </w:r>
          </w:p>
        </w:tc>
        <w:tc>
          <w:tcPr>
            <w:tcW w:w="718" w:type="dxa"/>
            <w:noWrap/>
            <w:hideMark/>
          </w:tcPr>
          <w:p w14:paraId="663E8FB7" w14:textId="77777777" w:rsidR="001822EC" w:rsidRPr="00D8277D" w:rsidRDefault="001822EC" w:rsidP="00D8277D">
            <w:r w:rsidRPr="00D8277D">
              <w:t>4.506</w:t>
            </w:r>
          </w:p>
        </w:tc>
        <w:tc>
          <w:tcPr>
            <w:tcW w:w="1256" w:type="dxa"/>
            <w:vMerge w:val="restart"/>
            <w:noWrap/>
            <w:hideMark/>
          </w:tcPr>
          <w:p w14:paraId="091C5340" w14:textId="77777777" w:rsidR="001822EC" w:rsidRPr="00D8277D" w:rsidRDefault="001822EC" w:rsidP="00D8277D">
            <w:r w:rsidRPr="00D8277D">
              <w:t>0.992</w:t>
            </w:r>
          </w:p>
        </w:tc>
      </w:tr>
      <w:tr w:rsidR="001822EC" w:rsidRPr="00D8277D" w14:paraId="5E77785E" w14:textId="77777777" w:rsidTr="001822EC">
        <w:trPr>
          <w:trHeight w:val="335"/>
          <w:jc w:val="center"/>
        </w:trPr>
        <w:tc>
          <w:tcPr>
            <w:tcW w:w="1315" w:type="dxa"/>
            <w:vMerge/>
            <w:hideMark/>
          </w:tcPr>
          <w:p w14:paraId="64122E50" w14:textId="77777777" w:rsidR="001822EC" w:rsidRPr="00D8277D" w:rsidRDefault="001822EC"/>
        </w:tc>
        <w:tc>
          <w:tcPr>
            <w:tcW w:w="1095" w:type="dxa"/>
            <w:noWrap/>
            <w:hideMark/>
          </w:tcPr>
          <w:p w14:paraId="2887AB8D" w14:textId="77777777" w:rsidR="001822EC" w:rsidRPr="00D8277D" w:rsidRDefault="001822EC">
            <w:r w:rsidRPr="00D8277D">
              <w:t>Mut</w:t>
            </w:r>
          </w:p>
        </w:tc>
        <w:tc>
          <w:tcPr>
            <w:tcW w:w="952" w:type="dxa"/>
            <w:noWrap/>
            <w:hideMark/>
          </w:tcPr>
          <w:p w14:paraId="77CCF6B1" w14:textId="77777777" w:rsidR="001822EC" w:rsidRPr="00D8277D" w:rsidRDefault="001822EC" w:rsidP="00D8277D">
            <w:r w:rsidRPr="00D8277D">
              <w:t>4</w:t>
            </w:r>
          </w:p>
        </w:tc>
        <w:tc>
          <w:tcPr>
            <w:tcW w:w="1266" w:type="dxa"/>
            <w:noWrap/>
            <w:hideMark/>
          </w:tcPr>
          <w:p w14:paraId="0D20E688" w14:textId="77777777" w:rsidR="001822EC" w:rsidRPr="00D8277D" w:rsidRDefault="001822EC" w:rsidP="00D8277D">
            <w:r w:rsidRPr="00D8277D">
              <w:t>212</w:t>
            </w:r>
          </w:p>
        </w:tc>
        <w:tc>
          <w:tcPr>
            <w:tcW w:w="1307" w:type="dxa"/>
            <w:noWrap/>
            <w:hideMark/>
          </w:tcPr>
          <w:p w14:paraId="42389732" w14:textId="77777777" w:rsidR="001822EC" w:rsidRPr="00D8277D" w:rsidRDefault="001822EC" w:rsidP="00D8277D">
            <w:r w:rsidRPr="00D8277D">
              <w:t>1312</w:t>
            </w:r>
          </w:p>
        </w:tc>
        <w:tc>
          <w:tcPr>
            <w:tcW w:w="1266" w:type="dxa"/>
            <w:noWrap/>
            <w:hideMark/>
          </w:tcPr>
          <w:p w14:paraId="100D1DF4" w14:textId="77777777" w:rsidR="001822EC" w:rsidRPr="00D8277D" w:rsidRDefault="001822EC" w:rsidP="00D8277D">
            <w:r w:rsidRPr="00D8277D">
              <w:t>16.16</w:t>
            </w:r>
          </w:p>
        </w:tc>
        <w:tc>
          <w:tcPr>
            <w:tcW w:w="718" w:type="dxa"/>
            <w:noWrap/>
            <w:hideMark/>
          </w:tcPr>
          <w:p w14:paraId="6242C360" w14:textId="77777777" w:rsidR="001822EC" w:rsidRPr="00D8277D" w:rsidRDefault="001822EC" w:rsidP="00D8277D">
            <w:r w:rsidRPr="00D8277D">
              <w:t>3.003</w:t>
            </w:r>
          </w:p>
        </w:tc>
        <w:tc>
          <w:tcPr>
            <w:tcW w:w="1256" w:type="dxa"/>
            <w:vMerge/>
            <w:hideMark/>
          </w:tcPr>
          <w:p w14:paraId="364E1A62" w14:textId="77777777" w:rsidR="001822EC" w:rsidRPr="00D8277D" w:rsidRDefault="001822EC"/>
        </w:tc>
      </w:tr>
      <w:tr w:rsidR="001822EC" w:rsidRPr="00D8277D" w14:paraId="7A4A4C3B" w14:textId="77777777" w:rsidTr="001822EC">
        <w:trPr>
          <w:trHeight w:val="335"/>
          <w:jc w:val="center"/>
        </w:trPr>
        <w:tc>
          <w:tcPr>
            <w:tcW w:w="1315" w:type="dxa"/>
            <w:vMerge w:val="restart"/>
            <w:hideMark/>
          </w:tcPr>
          <w:p w14:paraId="2851A7AF" w14:textId="77777777" w:rsidR="001822EC" w:rsidRPr="00D8277D" w:rsidRDefault="001822EC" w:rsidP="00D8277D">
            <w:r w:rsidRPr="00D8277D">
              <w:t>AITC (TRPA1)</w:t>
            </w:r>
          </w:p>
        </w:tc>
        <w:tc>
          <w:tcPr>
            <w:tcW w:w="1095" w:type="dxa"/>
            <w:noWrap/>
            <w:hideMark/>
          </w:tcPr>
          <w:p w14:paraId="5F9AAFE0" w14:textId="77777777" w:rsidR="001822EC" w:rsidRPr="00D8277D" w:rsidRDefault="001822EC">
            <w:r w:rsidRPr="00D8277D">
              <w:t>WT</w:t>
            </w:r>
          </w:p>
        </w:tc>
        <w:tc>
          <w:tcPr>
            <w:tcW w:w="952" w:type="dxa"/>
            <w:noWrap/>
            <w:hideMark/>
          </w:tcPr>
          <w:p w14:paraId="4C5A1345" w14:textId="77777777" w:rsidR="001822EC" w:rsidRPr="00D8277D" w:rsidRDefault="001822EC" w:rsidP="00D8277D">
            <w:r w:rsidRPr="00D8277D">
              <w:t>5</w:t>
            </w:r>
          </w:p>
        </w:tc>
        <w:tc>
          <w:tcPr>
            <w:tcW w:w="1266" w:type="dxa"/>
            <w:noWrap/>
            <w:hideMark/>
          </w:tcPr>
          <w:p w14:paraId="36A21150" w14:textId="77777777" w:rsidR="001822EC" w:rsidRPr="00D8277D" w:rsidRDefault="001822EC" w:rsidP="00D8277D">
            <w:r w:rsidRPr="00D8277D">
              <w:t>304</w:t>
            </w:r>
          </w:p>
        </w:tc>
        <w:tc>
          <w:tcPr>
            <w:tcW w:w="1307" w:type="dxa"/>
            <w:noWrap/>
            <w:hideMark/>
          </w:tcPr>
          <w:p w14:paraId="027EFC56" w14:textId="77777777" w:rsidR="001822EC" w:rsidRPr="00D8277D" w:rsidRDefault="001822EC" w:rsidP="00D8277D">
            <w:r w:rsidRPr="00D8277D">
              <w:t>1140</w:t>
            </w:r>
          </w:p>
        </w:tc>
        <w:tc>
          <w:tcPr>
            <w:tcW w:w="1266" w:type="dxa"/>
            <w:noWrap/>
            <w:hideMark/>
          </w:tcPr>
          <w:p w14:paraId="5CA333A6" w14:textId="77777777" w:rsidR="001822EC" w:rsidRPr="00D8277D" w:rsidRDefault="001822EC" w:rsidP="00D8277D">
            <w:r w:rsidRPr="00D8277D">
              <w:t>26.67</w:t>
            </w:r>
          </w:p>
        </w:tc>
        <w:tc>
          <w:tcPr>
            <w:tcW w:w="718" w:type="dxa"/>
            <w:noWrap/>
            <w:hideMark/>
          </w:tcPr>
          <w:p w14:paraId="7C016149" w14:textId="77777777" w:rsidR="001822EC" w:rsidRPr="00D8277D" w:rsidRDefault="001822EC" w:rsidP="00D8277D">
            <w:r w:rsidRPr="00D8277D">
              <w:t>12.62</w:t>
            </w:r>
          </w:p>
        </w:tc>
        <w:tc>
          <w:tcPr>
            <w:tcW w:w="1256" w:type="dxa"/>
            <w:vMerge w:val="restart"/>
            <w:noWrap/>
            <w:hideMark/>
          </w:tcPr>
          <w:p w14:paraId="5BFE39A2" w14:textId="77777777" w:rsidR="001822EC" w:rsidRPr="00D8277D" w:rsidRDefault="001822EC" w:rsidP="00D8277D">
            <w:r w:rsidRPr="00D8277D">
              <w:t>0.991</w:t>
            </w:r>
          </w:p>
        </w:tc>
      </w:tr>
      <w:tr w:rsidR="001822EC" w:rsidRPr="00D8277D" w14:paraId="6191AC5A" w14:textId="77777777" w:rsidTr="001822EC">
        <w:trPr>
          <w:trHeight w:val="335"/>
          <w:jc w:val="center"/>
        </w:trPr>
        <w:tc>
          <w:tcPr>
            <w:tcW w:w="1315" w:type="dxa"/>
            <w:vMerge/>
            <w:hideMark/>
          </w:tcPr>
          <w:p w14:paraId="0F5B75E3" w14:textId="77777777" w:rsidR="001822EC" w:rsidRPr="00D8277D" w:rsidRDefault="001822EC"/>
        </w:tc>
        <w:tc>
          <w:tcPr>
            <w:tcW w:w="1095" w:type="dxa"/>
            <w:noWrap/>
            <w:hideMark/>
          </w:tcPr>
          <w:p w14:paraId="42C64215" w14:textId="77777777" w:rsidR="001822EC" w:rsidRPr="00D8277D" w:rsidRDefault="001822EC">
            <w:r w:rsidRPr="00D8277D">
              <w:t>Mut</w:t>
            </w:r>
          </w:p>
        </w:tc>
        <w:tc>
          <w:tcPr>
            <w:tcW w:w="952" w:type="dxa"/>
            <w:noWrap/>
            <w:hideMark/>
          </w:tcPr>
          <w:p w14:paraId="4AE1F772" w14:textId="77777777" w:rsidR="001822EC" w:rsidRPr="00D8277D" w:rsidRDefault="001822EC" w:rsidP="00D8277D">
            <w:r w:rsidRPr="00D8277D">
              <w:t>4</w:t>
            </w:r>
          </w:p>
        </w:tc>
        <w:tc>
          <w:tcPr>
            <w:tcW w:w="1266" w:type="dxa"/>
            <w:noWrap/>
            <w:hideMark/>
          </w:tcPr>
          <w:p w14:paraId="59DEA5C2" w14:textId="77777777" w:rsidR="001822EC" w:rsidRPr="00D8277D" w:rsidRDefault="001822EC" w:rsidP="00D8277D">
            <w:r w:rsidRPr="00D8277D">
              <w:t>329</w:t>
            </w:r>
          </w:p>
        </w:tc>
        <w:tc>
          <w:tcPr>
            <w:tcW w:w="1307" w:type="dxa"/>
            <w:noWrap/>
            <w:hideMark/>
          </w:tcPr>
          <w:p w14:paraId="4D89D90B" w14:textId="77777777" w:rsidR="001822EC" w:rsidRPr="00D8277D" w:rsidRDefault="001822EC" w:rsidP="00D8277D">
            <w:r w:rsidRPr="00D8277D">
              <w:t>1241</w:t>
            </w:r>
          </w:p>
        </w:tc>
        <w:tc>
          <w:tcPr>
            <w:tcW w:w="1266" w:type="dxa"/>
            <w:noWrap/>
            <w:hideMark/>
          </w:tcPr>
          <w:p w14:paraId="3C586578" w14:textId="77777777" w:rsidR="001822EC" w:rsidRPr="00D8277D" w:rsidRDefault="001822EC" w:rsidP="00D8277D">
            <w:r w:rsidRPr="00D8277D">
              <w:t>26.51</w:t>
            </w:r>
          </w:p>
        </w:tc>
        <w:tc>
          <w:tcPr>
            <w:tcW w:w="718" w:type="dxa"/>
            <w:noWrap/>
            <w:hideMark/>
          </w:tcPr>
          <w:p w14:paraId="26398AB5" w14:textId="77777777" w:rsidR="001822EC" w:rsidRPr="00D8277D" w:rsidRDefault="001822EC" w:rsidP="00D8277D">
            <w:r w:rsidRPr="00D8277D">
              <w:t>8.73</w:t>
            </w:r>
          </w:p>
        </w:tc>
        <w:tc>
          <w:tcPr>
            <w:tcW w:w="1256" w:type="dxa"/>
            <w:vMerge/>
            <w:hideMark/>
          </w:tcPr>
          <w:p w14:paraId="088AFAA1" w14:textId="77777777" w:rsidR="001822EC" w:rsidRPr="00D8277D" w:rsidRDefault="001822EC"/>
        </w:tc>
      </w:tr>
      <w:tr w:rsidR="001822EC" w:rsidRPr="00D8277D" w14:paraId="0869BBFA" w14:textId="77777777" w:rsidTr="001822EC">
        <w:trPr>
          <w:trHeight w:val="335"/>
          <w:jc w:val="center"/>
        </w:trPr>
        <w:tc>
          <w:tcPr>
            <w:tcW w:w="1315" w:type="dxa"/>
            <w:vMerge w:val="restart"/>
            <w:hideMark/>
          </w:tcPr>
          <w:p w14:paraId="2C8DD36F" w14:textId="77777777" w:rsidR="001822EC" w:rsidRPr="00D8277D" w:rsidRDefault="001822EC" w:rsidP="00D8277D">
            <w:r w:rsidRPr="00D8277D">
              <w:t>Capsaicin (TRPV1)</w:t>
            </w:r>
          </w:p>
        </w:tc>
        <w:tc>
          <w:tcPr>
            <w:tcW w:w="1095" w:type="dxa"/>
            <w:noWrap/>
            <w:hideMark/>
          </w:tcPr>
          <w:p w14:paraId="57F521E3" w14:textId="77777777" w:rsidR="001822EC" w:rsidRPr="00D8277D" w:rsidRDefault="001822EC">
            <w:r w:rsidRPr="00D8277D">
              <w:t>WT</w:t>
            </w:r>
          </w:p>
        </w:tc>
        <w:tc>
          <w:tcPr>
            <w:tcW w:w="952" w:type="dxa"/>
            <w:noWrap/>
            <w:hideMark/>
          </w:tcPr>
          <w:p w14:paraId="7221F620" w14:textId="77777777" w:rsidR="001822EC" w:rsidRPr="00D8277D" w:rsidRDefault="001822EC" w:rsidP="00D8277D">
            <w:r w:rsidRPr="00D8277D">
              <w:t>4</w:t>
            </w:r>
          </w:p>
        </w:tc>
        <w:tc>
          <w:tcPr>
            <w:tcW w:w="1266" w:type="dxa"/>
            <w:noWrap/>
            <w:hideMark/>
          </w:tcPr>
          <w:p w14:paraId="1BEC22B6" w14:textId="77777777" w:rsidR="001822EC" w:rsidRPr="00D8277D" w:rsidRDefault="001822EC" w:rsidP="00D8277D">
            <w:r w:rsidRPr="00D8277D">
              <w:t>662</w:t>
            </w:r>
          </w:p>
        </w:tc>
        <w:tc>
          <w:tcPr>
            <w:tcW w:w="1307" w:type="dxa"/>
            <w:noWrap/>
            <w:hideMark/>
          </w:tcPr>
          <w:p w14:paraId="4CFC67F9" w14:textId="77777777" w:rsidR="001822EC" w:rsidRPr="00D8277D" w:rsidRDefault="001822EC" w:rsidP="00D8277D">
            <w:r w:rsidRPr="00D8277D">
              <w:t>1105</w:t>
            </w:r>
          </w:p>
        </w:tc>
        <w:tc>
          <w:tcPr>
            <w:tcW w:w="1266" w:type="dxa"/>
            <w:noWrap/>
            <w:hideMark/>
          </w:tcPr>
          <w:p w14:paraId="0A2D9CB8" w14:textId="77777777" w:rsidR="001822EC" w:rsidRPr="00D8277D" w:rsidRDefault="001822EC" w:rsidP="00D8277D">
            <w:r w:rsidRPr="00D8277D">
              <w:t>59.91</w:t>
            </w:r>
          </w:p>
        </w:tc>
        <w:tc>
          <w:tcPr>
            <w:tcW w:w="718" w:type="dxa"/>
            <w:noWrap/>
            <w:hideMark/>
          </w:tcPr>
          <w:p w14:paraId="12E1E97B" w14:textId="77777777" w:rsidR="001822EC" w:rsidRPr="00D8277D" w:rsidRDefault="001822EC" w:rsidP="00D8277D">
            <w:r w:rsidRPr="00D8277D">
              <w:t>6.378</w:t>
            </w:r>
          </w:p>
        </w:tc>
        <w:tc>
          <w:tcPr>
            <w:tcW w:w="1256" w:type="dxa"/>
            <w:vMerge w:val="restart"/>
            <w:noWrap/>
            <w:hideMark/>
          </w:tcPr>
          <w:p w14:paraId="7FC6D4B8" w14:textId="77777777" w:rsidR="001822EC" w:rsidRPr="00D8277D" w:rsidRDefault="001822EC" w:rsidP="00D8277D">
            <w:r w:rsidRPr="00D8277D">
              <w:t>0.128</w:t>
            </w:r>
          </w:p>
        </w:tc>
      </w:tr>
      <w:tr w:rsidR="001822EC" w:rsidRPr="00D8277D" w14:paraId="02BBD0BB" w14:textId="77777777" w:rsidTr="001822EC">
        <w:trPr>
          <w:trHeight w:val="335"/>
          <w:jc w:val="center"/>
        </w:trPr>
        <w:tc>
          <w:tcPr>
            <w:tcW w:w="1315" w:type="dxa"/>
            <w:vMerge/>
            <w:hideMark/>
          </w:tcPr>
          <w:p w14:paraId="5B5D15D9" w14:textId="77777777" w:rsidR="001822EC" w:rsidRPr="00D8277D" w:rsidRDefault="001822EC"/>
        </w:tc>
        <w:tc>
          <w:tcPr>
            <w:tcW w:w="1095" w:type="dxa"/>
            <w:noWrap/>
            <w:hideMark/>
          </w:tcPr>
          <w:p w14:paraId="1D1C103C" w14:textId="77777777" w:rsidR="001822EC" w:rsidRPr="00D8277D" w:rsidRDefault="001822EC">
            <w:r w:rsidRPr="00D8277D">
              <w:t>Mut</w:t>
            </w:r>
          </w:p>
        </w:tc>
        <w:tc>
          <w:tcPr>
            <w:tcW w:w="952" w:type="dxa"/>
            <w:noWrap/>
            <w:hideMark/>
          </w:tcPr>
          <w:p w14:paraId="58A77E93" w14:textId="77777777" w:rsidR="001822EC" w:rsidRPr="00D8277D" w:rsidRDefault="001822EC" w:rsidP="00D8277D">
            <w:r w:rsidRPr="00D8277D">
              <w:t>4</w:t>
            </w:r>
          </w:p>
        </w:tc>
        <w:tc>
          <w:tcPr>
            <w:tcW w:w="1266" w:type="dxa"/>
            <w:noWrap/>
            <w:hideMark/>
          </w:tcPr>
          <w:p w14:paraId="2CAFB0C2" w14:textId="77777777" w:rsidR="001822EC" w:rsidRPr="00D8277D" w:rsidRDefault="001822EC" w:rsidP="00D8277D">
            <w:r w:rsidRPr="00D8277D">
              <w:t>594</w:t>
            </w:r>
          </w:p>
        </w:tc>
        <w:tc>
          <w:tcPr>
            <w:tcW w:w="1307" w:type="dxa"/>
            <w:noWrap/>
            <w:hideMark/>
          </w:tcPr>
          <w:p w14:paraId="6B1CD6C5" w14:textId="77777777" w:rsidR="001822EC" w:rsidRPr="00D8277D" w:rsidRDefault="001822EC" w:rsidP="00D8277D">
            <w:r w:rsidRPr="00D8277D">
              <w:t>1221</w:t>
            </w:r>
          </w:p>
        </w:tc>
        <w:tc>
          <w:tcPr>
            <w:tcW w:w="1266" w:type="dxa"/>
            <w:noWrap/>
            <w:hideMark/>
          </w:tcPr>
          <w:p w14:paraId="4C682AAB" w14:textId="77777777" w:rsidR="001822EC" w:rsidRPr="00D8277D" w:rsidRDefault="001822EC" w:rsidP="00D8277D">
            <w:r w:rsidRPr="00D8277D">
              <w:t>48.65</w:t>
            </w:r>
          </w:p>
        </w:tc>
        <w:tc>
          <w:tcPr>
            <w:tcW w:w="718" w:type="dxa"/>
            <w:noWrap/>
            <w:hideMark/>
          </w:tcPr>
          <w:p w14:paraId="5339B990" w14:textId="77777777" w:rsidR="001822EC" w:rsidRPr="00D8277D" w:rsidRDefault="001822EC" w:rsidP="00D8277D">
            <w:r w:rsidRPr="00D8277D">
              <w:t>4.396</w:t>
            </w:r>
          </w:p>
        </w:tc>
        <w:tc>
          <w:tcPr>
            <w:tcW w:w="1256" w:type="dxa"/>
            <w:vMerge/>
            <w:hideMark/>
          </w:tcPr>
          <w:p w14:paraId="6890A22D" w14:textId="77777777" w:rsidR="001822EC" w:rsidRPr="00D8277D" w:rsidRDefault="001822EC"/>
        </w:tc>
      </w:tr>
      <w:bookmarkEnd w:id="0"/>
    </w:tbl>
    <w:p w14:paraId="107E8C14" w14:textId="77777777" w:rsidR="00165CFC" w:rsidRDefault="00165CFC" w:rsidP="00165CFC">
      <w:pPr>
        <w:pStyle w:val="NoSpacing"/>
        <w:rPr>
          <w:rFonts w:ascii="Arial" w:hAnsi="Arial" w:cs="Arial"/>
          <w:b/>
          <w:bCs/>
        </w:rPr>
      </w:pPr>
    </w:p>
    <w:p w14:paraId="1E6DA8FA" w14:textId="680B31B3" w:rsidR="00165CFC" w:rsidRPr="00165CFC" w:rsidRDefault="00165CFC" w:rsidP="00165CFC">
      <w:pPr>
        <w:pStyle w:val="NoSpacing"/>
        <w:rPr>
          <w:rFonts w:ascii="Arial" w:hAnsi="Arial" w:cs="Arial"/>
          <w:b/>
          <w:bCs/>
        </w:rPr>
      </w:pPr>
      <w:r w:rsidRPr="0069246A">
        <w:rPr>
          <w:rFonts w:ascii="Arial" w:hAnsi="Arial" w:cs="Arial"/>
          <w:b/>
          <w:bCs/>
        </w:rPr>
        <w:t>Table 1. Complete analysis of cellular nociceptive and pruriceptive responses by calcium imaging.</w:t>
      </w:r>
    </w:p>
    <w:p w14:paraId="03A90542" w14:textId="6FF83E48" w:rsidR="00752767" w:rsidRDefault="00165CFC" w:rsidP="00165CFC">
      <w:r w:rsidRPr="0069246A">
        <w:rPr>
          <w:rFonts w:ascii="Arial" w:hAnsi="Arial" w:cs="Arial"/>
        </w:rPr>
        <w:t>Agonists concentrations were 200</w:t>
      </w:r>
      <w:r w:rsidRPr="0069246A">
        <w:rPr>
          <w:rFonts w:ascii="Symbol" w:hAnsi="Symbol" w:cs="Arial"/>
        </w:rPr>
        <w:t></w:t>
      </w:r>
      <w:r w:rsidRPr="0069246A">
        <w:rPr>
          <w:rFonts w:ascii="Arial" w:hAnsi="Arial" w:cs="Arial"/>
        </w:rPr>
        <w:t>M chloroquine</w:t>
      </w:r>
      <w:r w:rsidRPr="0069246A">
        <w:rPr>
          <w:rFonts w:ascii="Arial" w:hAnsi="Arial" w:cs="Arial"/>
          <w:bCs/>
        </w:rPr>
        <w:t xml:space="preserve">, </w:t>
      </w:r>
      <w:r w:rsidRPr="0069246A">
        <w:rPr>
          <w:rFonts w:ascii="Arial" w:hAnsi="Arial" w:cs="Arial"/>
        </w:rPr>
        <w:t>2.5</w:t>
      </w:r>
      <w:r w:rsidRPr="0069246A">
        <w:rPr>
          <w:rFonts w:ascii="Symbol" w:hAnsi="Symbol" w:cs="Arial"/>
        </w:rPr>
        <w:t></w:t>
      </w:r>
      <w:r w:rsidRPr="0069246A">
        <w:rPr>
          <w:rFonts w:ascii="Arial" w:hAnsi="Arial" w:cs="Arial"/>
        </w:rPr>
        <w:t>M LY344864,</w:t>
      </w:r>
      <w:r w:rsidRPr="0069246A" w:rsidDel="00974E26">
        <w:rPr>
          <w:rFonts w:ascii="Arial" w:hAnsi="Arial" w:cs="Arial"/>
          <w:bCs/>
        </w:rPr>
        <w:t xml:space="preserve"> </w:t>
      </w:r>
      <w:r w:rsidRPr="0069246A">
        <w:rPr>
          <w:rFonts w:ascii="Arial" w:hAnsi="Arial" w:cs="Arial"/>
        </w:rPr>
        <w:t>250</w:t>
      </w:r>
      <w:r w:rsidRPr="0069246A">
        <w:rPr>
          <w:rFonts w:ascii="Symbol" w:hAnsi="Symbol" w:cs="Arial"/>
        </w:rPr>
        <w:t></w:t>
      </w:r>
      <w:r w:rsidRPr="0069246A">
        <w:rPr>
          <w:rFonts w:ascii="Arial" w:hAnsi="Arial" w:cs="Arial"/>
        </w:rPr>
        <w:t>M CYM5442,</w:t>
      </w:r>
      <w:r w:rsidRPr="0069246A" w:rsidDel="00974E26">
        <w:rPr>
          <w:rFonts w:ascii="Arial" w:hAnsi="Arial" w:cs="Arial"/>
          <w:bCs/>
        </w:rPr>
        <w:t xml:space="preserve"> </w:t>
      </w:r>
      <w:r w:rsidRPr="0069246A">
        <w:rPr>
          <w:rFonts w:ascii="Arial" w:hAnsi="Arial" w:cs="Arial"/>
        </w:rPr>
        <w:t>5mM β-alanine,</w:t>
      </w:r>
      <w:r w:rsidRPr="0069246A" w:rsidDel="00974E26">
        <w:rPr>
          <w:rFonts w:ascii="Arial" w:hAnsi="Arial" w:cs="Arial"/>
          <w:bCs/>
        </w:rPr>
        <w:t xml:space="preserve"> </w:t>
      </w:r>
      <w:r w:rsidRPr="0069246A">
        <w:rPr>
          <w:rFonts w:ascii="Arial" w:hAnsi="Arial" w:cs="Arial"/>
        </w:rPr>
        <w:t>200</w:t>
      </w:r>
      <w:r w:rsidRPr="0069246A">
        <w:rPr>
          <w:rFonts w:ascii="Symbol" w:hAnsi="Symbol" w:cs="Arial"/>
        </w:rPr>
        <w:t></w:t>
      </w:r>
      <w:r w:rsidRPr="0069246A">
        <w:rPr>
          <w:rFonts w:ascii="Arial" w:hAnsi="Arial" w:cs="Arial"/>
        </w:rPr>
        <w:t>M AITC,</w:t>
      </w:r>
      <w:r w:rsidRPr="0069246A" w:rsidDel="00974E26">
        <w:rPr>
          <w:rFonts w:ascii="Arial" w:hAnsi="Arial" w:cs="Arial"/>
          <w:bCs/>
        </w:rPr>
        <w:t xml:space="preserve"> </w:t>
      </w:r>
      <w:r w:rsidRPr="0069246A">
        <w:rPr>
          <w:rFonts w:ascii="Arial" w:hAnsi="Arial" w:cs="Arial"/>
          <w:bCs/>
        </w:rPr>
        <w:t xml:space="preserve">and </w:t>
      </w:r>
      <w:r w:rsidRPr="0069246A">
        <w:rPr>
          <w:rFonts w:ascii="Arial" w:hAnsi="Arial" w:cs="Arial"/>
        </w:rPr>
        <w:t>1</w:t>
      </w:r>
      <w:r w:rsidRPr="0069246A">
        <w:rPr>
          <w:rFonts w:ascii="Symbol" w:hAnsi="Symbol" w:cs="Arial"/>
        </w:rPr>
        <w:t></w:t>
      </w:r>
      <w:r w:rsidRPr="0069246A">
        <w:rPr>
          <w:rFonts w:ascii="Arial" w:hAnsi="Arial" w:cs="Arial"/>
        </w:rPr>
        <w:t>M capsaicin. Receptors for each agonist are given in parentheses. To estimate means of the proportions of neurons responding to each agonist, weighted linear regression was performed. Data from this analysis includes percent responders (weighted mean), standard error</w:t>
      </w:r>
      <w:r>
        <w:rPr>
          <w:rFonts w:ascii="Arial" w:hAnsi="Arial" w:cs="Arial"/>
        </w:rPr>
        <w:t xml:space="preserve"> of the mean estimate</w:t>
      </w:r>
      <w:r w:rsidRPr="0069246A">
        <w:rPr>
          <w:rFonts w:ascii="Arial" w:hAnsi="Arial" w:cs="Arial"/>
        </w:rPr>
        <w:t>, and the regression p-values across genotypes.</w:t>
      </w:r>
    </w:p>
    <w:sectPr w:rsidR="007527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277D"/>
    <w:rsid w:val="00000DCD"/>
    <w:rsid w:val="00001B1C"/>
    <w:rsid w:val="00006694"/>
    <w:rsid w:val="00011B83"/>
    <w:rsid w:val="00015D31"/>
    <w:rsid w:val="00024041"/>
    <w:rsid w:val="0002608D"/>
    <w:rsid w:val="000401A5"/>
    <w:rsid w:val="000465DD"/>
    <w:rsid w:val="00052BEF"/>
    <w:rsid w:val="000541CC"/>
    <w:rsid w:val="000570B9"/>
    <w:rsid w:val="00057BD0"/>
    <w:rsid w:val="000634C4"/>
    <w:rsid w:val="00071E8D"/>
    <w:rsid w:val="000723A7"/>
    <w:rsid w:val="00073584"/>
    <w:rsid w:val="00073BE6"/>
    <w:rsid w:val="00081647"/>
    <w:rsid w:val="000866CD"/>
    <w:rsid w:val="000B2F35"/>
    <w:rsid w:val="000C01FB"/>
    <w:rsid w:val="000C55B3"/>
    <w:rsid w:val="000F4987"/>
    <w:rsid w:val="000F4F2F"/>
    <w:rsid w:val="0011386B"/>
    <w:rsid w:val="00114387"/>
    <w:rsid w:val="0011547C"/>
    <w:rsid w:val="001176F3"/>
    <w:rsid w:val="00117A7A"/>
    <w:rsid w:val="00124A3C"/>
    <w:rsid w:val="00134B7A"/>
    <w:rsid w:val="001411E4"/>
    <w:rsid w:val="00141302"/>
    <w:rsid w:val="001413F2"/>
    <w:rsid w:val="00146C16"/>
    <w:rsid w:val="00160440"/>
    <w:rsid w:val="00162603"/>
    <w:rsid w:val="00163E27"/>
    <w:rsid w:val="00165CFC"/>
    <w:rsid w:val="00174E4C"/>
    <w:rsid w:val="001809C3"/>
    <w:rsid w:val="001822EC"/>
    <w:rsid w:val="00183C2F"/>
    <w:rsid w:val="001A25AA"/>
    <w:rsid w:val="001A2A8F"/>
    <w:rsid w:val="001A76E3"/>
    <w:rsid w:val="001C1929"/>
    <w:rsid w:val="001C2D54"/>
    <w:rsid w:val="001C3EC5"/>
    <w:rsid w:val="001D2FD2"/>
    <w:rsid w:val="001E29EC"/>
    <w:rsid w:val="001F3576"/>
    <w:rsid w:val="001F4EFE"/>
    <w:rsid w:val="001F5AC5"/>
    <w:rsid w:val="002008D7"/>
    <w:rsid w:val="00202AF0"/>
    <w:rsid w:val="002235B9"/>
    <w:rsid w:val="00224B83"/>
    <w:rsid w:val="002255E0"/>
    <w:rsid w:val="00225F57"/>
    <w:rsid w:val="00242FBC"/>
    <w:rsid w:val="00251D8A"/>
    <w:rsid w:val="00264BA9"/>
    <w:rsid w:val="00266999"/>
    <w:rsid w:val="002718A3"/>
    <w:rsid w:val="00291151"/>
    <w:rsid w:val="002925D7"/>
    <w:rsid w:val="002933FD"/>
    <w:rsid w:val="002964B6"/>
    <w:rsid w:val="002A4044"/>
    <w:rsid w:val="002A670D"/>
    <w:rsid w:val="002C1A61"/>
    <w:rsid w:val="002C3D6F"/>
    <w:rsid w:val="002C699D"/>
    <w:rsid w:val="002C78FF"/>
    <w:rsid w:val="002E41A2"/>
    <w:rsid w:val="002E717D"/>
    <w:rsid w:val="002E7D80"/>
    <w:rsid w:val="00303ABB"/>
    <w:rsid w:val="003052AE"/>
    <w:rsid w:val="00310409"/>
    <w:rsid w:val="00321DEF"/>
    <w:rsid w:val="003241EF"/>
    <w:rsid w:val="0032624D"/>
    <w:rsid w:val="00332A99"/>
    <w:rsid w:val="00351D29"/>
    <w:rsid w:val="00372379"/>
    <w:rsid w:val="00372636"/>
    <w:rsid w:val="00380318"/>
    <w:rsid w:val="00381A34"/>
    <w:rsid w:val="00391C83"/>
    <w:rsid w:val="00392087"/>
    <w:rsid w:val="003920E9"/>
    <w:rsid w:val="003A143C"/>
    <w:rsid w:val="003A6467"/>
    <w:rsid w:val="003A6831"/>
    <w:rsid w:val="003A6EDA"/>
    <w:rsid w:val="003B0E52"/>
    <w:rsid w:val="003B21B2"/>
    <w:rsid w:val="003C4495"/>
    <w:rsid w:val="003C4B91"/>
    <w:rsid w:val="003D1FE5"/>
    <w:rsid w:val="003E285C"/>
    <w:rsid w:val="003E3E07"/>
    <w:rsid w:val="003E5077"/>
    <w:rsid w:val="003E727A"/>
    <w:rsid w:val="00407E3C"/>
    <w:rsid w:val="00407FCE"/>
    <w:rsid w:val="00415060"/>
    <w:rsid w:val="00425185"/>
    <w:rsid w:val="0043079C"/>
    <w:rsid w:val="004325D2"/>
    <w:rsid w:val="00433B66"/>
    <w:rsid w:val="00437217"/>
    <w:rsid w:val="004408A2"/>
    <w:rsid w:val="004463FD"/>
    <w:rsid w:val="00454E03"/>
    <w:rsid w:val="0046133E"/>
    <w:rsid w:val="00466B9E"/>
    <w:rsid w:val="00484D87"/>
    <w:rsid w:val="00486B6B"/>
    <w:rsid w:val="00493C56"/>
    <w:rsid w:val="00496815"/>
    <w:rsid w:val="004A029A"/>
    <w:rsid w:val="004A2ACB"/>
    <w:rsid w:val="004A583F"/>
    <w:rsid w:val="004A77BD"/>
    <w:rsid w:val="004C1982"/>
    <w:rsid w:val="004C1C9C"/>
    <w:rsid w:val="004C1F66"/>
    <w:rsid w:val="004D3559"/>
    <w:rsid w:val="00500830"/>
    <w:rsid w:val="00503ACE"/>
    <w:rsid w:val="00504C98"/>
    <w:rsid w:val="00515038"/>
    <w:rsid w:val="00515132"/>
    <w:rsid w:val="00517EB6"/>
    <w:rsid w:val="00524C7B"/>
    <w:rsid w:val="005322DE"/>
    <w:rsid w:val="005356C4"/>
    <w:rsid w:val="0054103F"/>
    <w:rsid w:val="00545E1F"/>
    <w:rsid w:val="00555B0B"/>
    <w:rsid w:val="0055733D"/>
    <w:rsid w:val="00563CB6"/>
    <w:rsid w:val="00564E29"/>
    <w:rsid w:val="00564EC8"/>
    <w:rsid w:val="005721C6"/>
    <w:rsid w:val="00576B5F"/>
    <w:rsid w:val="005842FC"/>
    <w:rsid w:val="005A2853"/>
    <w:rsid w:val="005B201A"/>
    <w:rsid w:val="005B5484"/>
    <w:rsid w:val="005C1311"/>
    <w:rsid w:val="005C2592"/>
    <w:rsid w:val="005C6F31"/>
    <w:rsid w:val="005D12E1"/>
    <w:rsid w:val="005E1334"/>
    <w:rsid w:val="005F065A"/>
    <w:rsid w:val="005F52DE"/>
    <w:rsid w:val="00601979"/>
    <w:rsid w:val="00607495"/>
    <w:rsid w:val="00621EC8"/>
    <w:rsid w:val="006300C5"/>
    <w:rsid w:val="00644FBF"/>
    <w:rsid w:val="00650298"/>
    <w:rsid w:val="00650D3C"/>
    <w:rsid w:val="00653689"/>
    <w:rsid w:val="00656DE2"/>
    <w:rsid w:val="006613A5"/>
    <w:rsid w:val="00674D51"/>
    <w:rsid w:val="00680652"/>
    <w:rsid w:val="006A036B"/>
    <w:rsid w:val="006A0DA9"/>
    <w:rsid w:val="006A2258"/>
    <w:rsid w:val="006A61A9"/>
    <w:rsid w:val="006B24EF"/>
    <w:rsid w:val="006C3E57"/>
    <w:rsid w:val="006D0413"/>
    <w:rsid w:val="006D5122"/>
    <w:rsid w:val="006E5D15"/>
    <w:rsid w:val="006F033A"/>
    <w:rsid w:val="0070077A"/>
    <w:rsid w:val="007105DD"/>
    <w:rsid w:val="00713B88"/>
    <w:rsid w:val="00720B7C"/>
    <w:rsid w:val="007241FD"/>
    <w:rsid w:val="00726AB9"/>
    <w:rsid w:val="00734F01"/>
    <w:rsid w:val="00742D21"/>
    <w:rsid w:val="00752767"/>
    <w:rsid w:val="00754948"/>
    <w:rsid w:val="0075691C"/>
    <w:rsid w:val="00760CA2"/>
    <w:rsid w:val="007626ED"/>
    <w:rsid w:val="0078023F"/>
    <w:rsid w:val="00787E27"/>
    <w:rsid w:val="00795C09"/>
    <w:rsid w:val="007A2D91"/>
    <w:rsid w:val="007B58BE"/>
    <w:rsid w:val="007B7785"/>
    <w:rsid w:val="007B7F78"/>
    <w:rsid w:val="007C32FB"/>
    <w:rsid w:val="007C624F"/>
    <w:rsid w:val="007C7619"/>
    <w:rsid w:val="007D0437"/>
    <w:rsid w:val="007E321C"/>
    <w:rsid w:val="007E4553"/>
    <w:rsid w:val="007F1E30"/>
    <w:rsid w:val="007F2EB6"/>
    <w:rsid w:val="00800EC8"/>
    <w:rsid w:val="00803C84"/>
    <w:rsid w:val="00805A63"/>
    <w:rsid w:val="0080661A"/>
    <w:rsid w:val="00810227"/>
    <w:rsid w:val="00813150"/>
    <w:rsid w:val="008134D8"/>
    <w:rsid w:val="00827641"/>
    <w:rsid w:val="008363B0"/>
    <w:rsid w:val="00844261"/>
    <w:rsid w:val="0084515C"/>
    <w:rsid w:val="008642F2"/>
    <w:rsid w:val="008A04F2"/>
    <w:rsid w:val="008A07B4"/>
    <w:rsid w:val="008A3B0E"/>
    <w:rsid w:val="008A7D32"/>
    <w:rsid w:val="008B5DBE"/>
    <w:rsid w:val="008D2B1E"/>
    <w:rsid w:val="008E1EF5"/>
    <w:rsid w:val="009172C6"/>
    <w:rsid w:val="0092019B"/>
    <w:rsid w:val="00922338"/>
    <w:rsid w:val="00930DD7"/>
    <w:rsid w:val="00934017"/>
    <w:rsid w:val="009348D5"/>
    <w:rsid w:val="00940C99"/>
    <w:rsid w:val="00940E18"/>
    <w:rsid w:val="0094167E"/>
    <w:rsid w:val="00946CD1"/>
    <w:rsid w:val="00950581"/>
    <w:rsid w:val="00950F8F"/>
    <w:rsid w:val="0095648A"/>
    <w:rsid w:val="00960AA2"/>
    <w:rsid w:val="00966DFA"/>
    <w:rsid w:val="00973964"/>
    <w:rsid w:val="00981D43"/>
    <w:rsid w:val="009849B8"/>
    <w:rsid w:val="00995A74"/>
    <w:rsid w:val="009961AB"/>
    <w:rsid w:val="009A028B"/>
    <w:rsid w:val="009A09F2"/>
    <w:rsid w:val="009A4021"/>
    <w:rsid w:val="009B7901"/>
    <w:rsid w:val="009B7C2D"/>
    <w:rsid w:val="009C397A"/>
    <w:rsid w:val="009C3D7A"/>
    <w:rsid w:val="009C450C"/>
    <w:rsid w:val="009C7CCA"/>
    <w:rsid w:val="009F34A9"/>
    <w:rsid w:val="009F51D3"/>
    <w:rsid w:val="009F53FD"/>
    <w:rsid w:val="00A03392"/>
    <w:rsid w:val="00A1260F"/>
    <w:rsid w:val="00A219CD"/>
    <w:rsid w:val="00A22A92"/>
    <w:rsid w:val="00A378CD"/>
    <w:rsid w:val="00A45119"/>
    <w:rsid w:val="00A47518"/>
    <w:rsid w:val="00A63ABB"/>
    <w:rsid w:val="00A67EA5"/>
    <w:rsid w:val="00A82F19"/>
    <w:rsid w:val="00A8660E"/>
    <w:rsid w:val="00A87A6B"/>
    <w:rsid w:val="00A90A19"/>
    <w:rsid w:val="00A94877"/>
    <w:rsid w:val="00AA36CF"/>
    <w:rsid w:val="00AB0B4C"/>
    <w:rsid w:val="00AB1105"/>
    <w:rsid w:val="00AB390C"/>
    <w:rsid w:val="00AC3DB9"/>
    <w:rsid w:val="00AD7F43"/>
    <w:rsid w:val="00AF162F"/>
    <w:rsid w:val="00B13956"/>
    <w:rsid w:val="00B14DF4"/>
    <w:rsid w:val="00B2079E"/>
    <w:rsid w:val="00B32787"/>
    <w:rsid w:val="00B434BD"/>
    <w:rsid w:val="00B44B2D"/>
    <w:rsid w:val="00B468D0"/>
    <w:rsid w:val="00B472DE"/>
    <w:rsid w:val="00B54961"/>
    <w:rsid w:val="00B73D5D"/>
    <w:rsid w:val="00B77F44"/>
    <w:rsid w:val="00B80A5C"/>
    <w:rsid w:val="00B86EE5"/>
    <w:rsid w:val="00B972CF"/>
    <w:rsid w:val="00BB50FF"/>
    <w:rsid w:val="00BB6957"/>
    <w:rsid w:val="00BC5D3F"/>
    <w:rsid w:val="00BE02CC"/>
    <w:rsid w:val="00BE7576"/>
    <w:rsid w:val="00BF28D6"/>
    <w:rsid w:val="00BF3AD5"/>
    <w:rsid w:val="00C0164C"/>
    <w:rsid w:val="00C05730"/>
    <w:rsid w:val="00C15E98"/>
    <w:rsid w:val="00C2364B"/>
    <w:rsid w:val="00C24FF6"/>
    <w:rsid w:val="00C2598A"/>
    <w:rsid w:val="00C26C74"/>
    <w:rsid w:val="00C27F29"/>
    <w:rsid w:val="00C31C60"/>
    <w:rsid w:val="00C34F2C"/>
    <w:rsid w:val="00C34FB2"/>
    <w:rsid w:val="00C47D31"/>
    <w:rsid w:val="00C535C5"/>
    <w:rsid w:val="00C6057C"/>
    <w:rsid w:val="00C65A07"/>
    <w:rsid w:val="00C74CE5"/>
    <w:rsid w:val="00C81B10"/>
    <w:rsid w:val="00C83F6C"/>
    <w:rsid w:val="00C8496F"/>
    <w:rsid w:val="00C85002"/>
    <w:rsid w:val="00C927E3"/>
    <w:rsid w:val="00CA51C4"/>
    <w:rsid w:val="00CB4617"/>
    <w:rsid w:val="00CB573B"/>
    <w:rsid w:val="00CC1822"/>
    <w:rsid w:val="00CC2AE9"/>
    <w:rsid w:val="00CC38B8"/>
    <w:rsid w:val="00CD03E2"/>
    <w:rsid w:val="00CF6F6A"/>
    <w:rsid w:val="00D22FDC"/>
    <w:rsid w:val="00D2596A"/>
    <w:rsid w:val="00D34FCF"/>
    <w:rsid w:val="00D37244"/>
    <w:rsid w:val="00D40FEB"/>
    <w:rsid w:val="00D51857"/>
    <w:rsid w:val="00D51ABE"/>
    <w:rsid w:val="00D6174C"/>
    <w:rsid w:val="00D61778"/>
    <w:rsid w:val="00D672B3"/>
    <w:rsid w:val="00D8277D"/>
    <w:rsid w:val="00D833E3"/>
    <w:rsid w:val="00D85734"/>
    <w:rsid w:val="00D860E4"/>
    <w:rsid w:val="00D866FA"/>
    <w:rsid w:val="00D91A31"/>
    <w:rsid w:val="00D93345"/>
    <w:rsid w:val="00DA2351"/>
    <w:rsid w:val="00DA793D"/>
    <w:rsid w:val="00DA7BD6"/>
    <w:rsid w:val="00DC3AE8"/>
    <w:rsid w:val="00DD3EDB"/>
    <w:rsid w:val="00DE0E53"/>
    <w:rsid w:val="00DF320E"/>
    <w:rsid w:val="00E05D17"/>
    <w:rsid w:val="00E102F4"/>
    <w:rsid w:val="00E129B3"/>
    <w:rsid w:val="00E1309B"/>
    <w:rsid w:val="00E135CB"/>
    <w:rsid w:val="00E2766C"/>
    <w:rsid w:val="00E27BA6"/>
    <w:rsid w:val="00E341E3"/>
    <w:rsid w:val="00E36965"/>
    <w:rsid w:val="00E40168"/>
    <w:rsid w:val="00E43C67"/>
    <w:rsid w:val="00E52B71"/>
    <w:rsid w:val="00E53D96"/>
    <w:rsid w:val="00E601C5"/>
    <w:rsid w:val="00E679A3"/>
    <w:rsid w:val="00E719F2"/>
    <w:rsid w:val="00E72BC8"/>
    <w:rsid w:val="00E82A17"/>
    <w:rsid w:val="00E92F65"/>
    <w:rsid w:val="00E9726A"/>
    <w:rsid w:val="00EB4383"/>
    <w:rsid w:val="00EC1E49"/>
    <w:rsid w:val="00EE1205"/>
    <w:rsid w:val="00EF2E35"/>
    <w:rsid w:val="00EF6661"/>
    <w:rsid w:val="00F02A82"/>
    <w:rsid w:val="00F136C3"/>
    <w:rsid w:val="00F146D7"/>
    <w:rsid w:val="00F233CC"/>
    <w:rsid w:val="00F402E0"/>
    <w:rsid w:val="00F42E56"/>
    <w:rsid w:val="00F44B12"/>
    <w:rsid w:val="00F504BD"/>
    <w:rsid w:val="00F50580"/>
    <w:rsid w:val="00F50C97"/>
    <w:rsid w:val="00F51BE3"/>
    <w:rsid w:val="00F57295"/>
    <w:rsid w:val="00F664F6"/>
    <w:rsid w:val="00F71930"/>
    <w:rsid w:val="00F82034"/>
    <w:rsid w:val="00F84AE9"/>
    <w:rsid w:val="00F87088"/>
    <w:rsid w:val="00F93B32"/>
    <w:rsid w:val="00FA5339"/>
    <w:rsid w:val="00FB2B92"/>
    <w:rsid w:val="00FB36F8"/>
    <w:rsid w:val="00FB7E42"/>
    <w:rsid w:val="00FC15A2"/>
    <w:rsid w:val="00FC3246"/>
    <w:rsid w:val="00FC5023"/>
    <w:rsid w:val="00FC68B9"/>
    <w:rsid w:val="00FF0818"/>
    <w:rsid w:val="00FF73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C83A1"/>
  <w15:chartTrackingRefBased/>
  <w15:docId w15:val="{2078A6B8-6EF4-435C-AD40-B1D152336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27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65CF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5CFC"/>
    <w:rPr>
      <w:rFonts w:ascii="Segoe UI" w:hAnsi="Segoe UI" w:cs="Segoe UI"/>
      <w:sz w:val="18"/>
      <w:szCs w:val="18"/>
    </w:rPr>
  </w:style>
  <w:style w:type="paragraph" w:styleId="NoSpacing">
    <w:name w:val="No Spacing"/>
    <w:uiPriority w:val="1"/>
    <w:qFormat/>
    <w:rsid w:val="00165C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871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75</Words>
  <Characters>1001</Characters>
  <Application>Microsoft Office Word</Application>
  <DocSecurity>0</DocSecurity>
  <Lines>8</Lines>
  <Paragraphs>2</Paragraphs>
  <ScaleCrop>false</ScaleCrop>
  <Company/>
  <LinksUpToDate>false</LinksUpToDate>
  <CharactersWithSpaces>1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Larsen</dc:creator>
  <cp:keywords/>
  <dc:description/>
  <cp:lastModifiedBy>Martha Bhattacharya</cp:lastModifiedBy>
  <cp:revision>2</cp:revision>
  <dcterms:created xsi:type="dcterms:W3CDTF">2021-04-17T20:02:00Z</dcterms:created>
  <dcterms:modified xsi:type="dcterms:W3CDTF">2021-04-17T20:02:00Z</dcterms:modified>
</cp:coreProperties>
</file>